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Table S2.</w:t>
      </w:r>
      <w:r>
        <w:rPr>
          <w:rFonts w:cs="Times New Roman" w:ascii="Times New Roman" w:hAnsi="Times New Roman"/>
          <w:szCs w:val="21"/>
        </w:rPr>
        <w:t xml:space="preserve"> Primers used in thi</w:t>
      </w:r>
      <w:bookmarkStart w:id="0" w:name="_GoBack"/>
      <w:bookmarkEnd w:id="0"/>
      <w:r>
        <w:rPr>
          <w:rFonts w:cs="Times New Roman" w:ascii="Times New Roman" w:hAnsi="Times New Roman"/>
          <w:szCs w:val="21"/>
        </w:rPr>
        <w:t>s study</w:t>
      </w:r>
      <w:r>
        <w:rPr/>
        <w:t>.</w:t>
      </w:r>
    </w:p>
    <w:tbl>
      <w:tblPr>
        <w:tblW w:w="8512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3"/>
        <w:gridCol w:w="1080"/>
        <w:gridCol w:w="1523"/>
        <w:gridCol w:w="4456"/>
      </w:tblGrid>
      <w:tr>
        <w:trPr>
          <w:trHeight w:val="315" w:hRule="atLeast"/>
        </w:trPr>
        <w:tc>
          <w:tcPr>
            <w:tcW w:w="145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ene ID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Gene Name</w:t>
            </w:r>
          </w:p>
        </w:tc>
        <w:tc>
          <w:tcPr>
            <w:tcW w:w="152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 xml:space="preserve">Primer </w:t>
            </w:r>
          </w:p>
        </w:tc>
        <w:tc>
          <w:tcPr>
            <w:tcW w:w="445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6"/>
                <w:szCs w:val="16"/>
              </w:rPr>
              <w:t>Sequence</w:t>
            </w:r>
          </w:p>
        </w:tc>
      </w:tr>
      <w:tr>
        <w:trPr>
          <w:trHeight w:val="315" w:hRule="atLeast"/>
        </w:trPr>
        <w:tc>
          <w:tcPr>
            <w:tcW w:w="145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05g021400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GmHDA6</w:t>
            </w:r>
          </w:p>
        </w:tc>
        <w:tc>
          <w:tcPr>
            <w:tcW w:w="152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F</w:t>
            </w:r>
          </w:p>
        </w:tc>
        <w:tc>
          <w:tcPr>
            <w:tcW w:w="445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ACCACCTCCGCATACTCTTG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GACAATTCAGATCGCCAAGTACT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TCAAGCTTCGAATTCATGGAACGTGAAAACGACAAC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CATCAGGATCCCGGGCAATGATTTAGCAGCACCTTC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05g1926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  <w:t>GmHDA8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GTTATGGATCAAGCTGTGGAGAA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8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ACTGCGTGATGTCCTGGTGGTC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2g086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HDA13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GCGATGCTAAGGAAATAGGAG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TCCAGTGACCAGCAATGGCAA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TCAAGCTTCGAATTCATGCGCTCCAAGGACAGAATC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13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CATCAGGATCCCGGGTGAAATATTCATTTGATCATT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2g1882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HDA1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TATCTCCCCTTACATTTCTTGGC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ATAGTGTAGTCCCAGCAGCAA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TCAAGCTTCGAATTCATGGCTGATGCAGGTGCAGAA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4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CATCAGGATCCCGGGGCACACTTTATCTTTTTGATA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7g085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HDA16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GTGGAGCTGATTCATTGTCTGGT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CTCCTACTGCCACTGCTGTC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TCAAGCTTCGAATTCATGGGAATGGAAGAGGAGAGT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A1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6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-YFP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CATCAGGATCCCGGGACTACAAGATGATGGATGCTC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06g156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SRT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S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R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2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TGATGGAAAGACCTCAACTAAT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S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R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2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TTAAGTCGATTCGGCCAGCTCT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6"/>
                  <w:szCs w:val="16"/>
                </w:rPr>
                <w:t>Glyma.18g076300</w:t>
              </w:r>
            </w:hyperlink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SRT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S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R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4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TTTCGACCCATCCCATGTTTTGC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S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R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4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CAGGCAGGGCTTTACCTTCAC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S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RT</w:t>
            </w: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4-YFP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TCAAGCTTCGAATTCATGTCTCTGGGGTATGCCGAGA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SIR4-YFP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CATCAGGATCCCGGGCGTATGACCCCTAATATTGTC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1g1895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HDT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2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TAACTGGCGGCAACAATGCTTC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2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TAGCAGGGGTCTCTTCATCACTCTC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2-YFP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TCAAGCTTCGAATTCATGGATGCACCAATGGAGTTT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2-YFP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CATCAGGATCCCGGGCTGACCACCATGCTTAGCCTTC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2g1814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HDT4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4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AAGGCAGATTAGGAAAGAAGA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4-q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AGGGTGAGGAGTTGCTGTATGT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4-YFP-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CTCAAGCTTCGAATTCATGGAGTTTTGGGGTGCCGAG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HDT4-YFP-R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ACCATCAGGATCCCGGGCTGACCACCATGCTTTGCCTTG</w:t>
            </w:r>
          </w:p>
        </w:tc>
      </w:tr>
      <w:tr>
        <w:trPr>
          <w:trHeight w:val="315" w:hRule="atLeast"/>
        </w:trPr>
        <w:tc>
          <w:tcPr>
            <w:tcW w:w="145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lyma.12g0247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i/>
                <w:i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kern w:val="0"/>
                <w:sz w:val="16"/>
                <w:szCs w:val="16"/>
              </w:rPr>
              <w:t>GmCYP2</w:t>
            </w:r>
          </w:p>
        </w:tc>
        <w:tc>
          <w:tcPr>
            <w:tcW w:w="1523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CYP2-qF</w:t>
            </w:r>
          </w:p>
        </w:tc>
        <w:tc>
          <w:tcPr>
            <w:tcW w:w="4456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GGGACCAGTGTGCTTCTTCA</w:t>
            </w:r>
          </w:p>
        </w:tc>
      </w:tr>
      <w:tr>
        <w:trPr>
          <w:trHeight w:val="315" w:hRule="atLeast"/>
        </w:trPr>
        <w:tc>
          <w:tcPr>
            <w:tcW w:w="145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152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Cs/>
                <w:kern w:val="0"/>
                <w:sz w:val="16"/>
                <w:szCs w:val="16"/>
              </w:rPr>
              <w:t>GmCYP2-qR</w:t>
            </w:r>
          </w:p>
        </w:tc>
        <w:tc>
          <w:tcPr>
            <w:tcW w:w="445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CCCCTCCACTACAAAGGCTCG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kern w:val="0"/>
          <w:sz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11"/>
          <w:szCs w:val="11"/>
        </w:rPr>
      </w:pPr>
      <w:r>
        <w:rPr>
          <w:rFonts w:cs="Times New Roman" w:ascii="Times New Roman" w:hAnsi="Times New Roman"/>
          <w:b/>
          <w:kern w:val="0"/>
          <w:sz w:val="11"/>
          <w:szCs w:val="11"/>
        </w:rPr>
      </w:r>
    </w:p>
    <w:p>
      <w:pPr>
        <w:pStyle w:val="Normal"/>
        <w:rPr>
          <w:rFonts w:ascii="Times New Roman" w:hAnsi="Times New Roman" w:cs="Times New Roman"/>
          <w:sz w:val="11"/>
          <w:szCs w:val="11"/>
        </w:rPr>
      </w:pPr>
      <w:r>
        <w:rPr>
          <w:rFonts w:cs="Times New Roman" w:ascii="Times New Roman" w:hAnsi="Times New Roman"/>
          <w:sz w:val="11"/>
          <w:szCs w:val="1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soybase.org/sbt/search/search_results.php?category=FeatureName&amp;version=Glyma2.0&amp;search_term=Glyma.18g076300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24T07:28:00Z</dcterms:created>
  <dc:creator>Administrator</dc:creator>
  <dc:description/>
  <cp:keywords/>
  <dc:language>en-US</dc:language>
  <cp:lastModifiedBy>AAAAA</cp:lastModifiedBy>
  <dcterms:modified xsi:type="dcterms:W3CDTF">2017-10-30T07:53:00Z</dcterms:modified>
  <cp:revision>5</cp:revision>
  <dc:subject/>
  <dc:title/>
</cp:coreProperties>
</file>